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4C9CB" w14:textId="3AE0B39F" w:rsidR="0042476D" w:rsidRPr="0053332B" w:rsidRDefault="0042476D" w:rsidP="0042476D">
      <w:pPr>
        <w:jc w:val="center"/>
        <w:rPr>
          <w:rFonts w:ascii="Times New Roman" w:hAnsi="Times New Roman" w:cs="Times New Roman"/>
          <w:sz w:val="20"/>
          <w:szCs w:val="21"/>
        </w:rPr>
      </w:pPr>
      <w:r w:rsidRPr="0053332B">
        <w:rPr>
          <w:rFonts w:ascii="Times New Roman" w:hAnsi="Times New Roman" w:cs="Times New Roman"/>
          <w:sz w:val="20"/>
          <w:szCs w:val="21"/>
        </w:rPr>
        <w:t xml:space="preserve">Table </w:t>
      </w:r>
      <w:r w:rsidR="00D7706D">
        <w:rPr>
          <w:rFonts w:ascii="Times New Roman" w:hAnsi="Times New Roman" w:cs="Times New Roman"/>
          <w:sz w:val="20"/>
          <w:szCs w:val="21"/>
        </w:rPr>
        <w:t>S</w:t>
      </w:r>
      <w:r w:rsidR="00981159" w:rsidRPr="0053332B">
        <w:rPr>
          <w:rFonts w:ascii="Times New Roman" w:hAnsi="Times New Roman" w:cs="Times New Roman"/>
          <w:sz w:val="20"/>
          <w:szCs w:val="21"/>
        </w:rPr>
        <w:t>6</w:t>
      </w:r>
      <w:r w:rsidRPr="0053332B">
        <w:rPr>
          <w:rFonts w:ascii="Times New Roman" w:hAnsi="Times New Roman" w:cs="Times New Roman"/>
          <w:sz w:val="20"/>
          <w:szCs w:val="21"/>
        </w:rPr>
        <w:t xml:space="preserve"> </w:t>
      </w:r>
      <w:bookmarkStart w:id="0" w:name="_GoBack"/>
      <w:r w:rsidRPr="0053332B">
        <w:rPr>
          <w:rFonts w:ascii="Times New Roman" w:hAnsi="Times New Roman" w:cs="Times New Roman"/>
          <w:sz w:val="20"/>
          <w:szCs w:val="21"/>
        </w:rPr>
        <w:t xml:space="preserve">Significances of clinical features in </w:t>
      </w:r>
      <w:r w:rsidR="0053332B">
        <w:rPr>
          <w:rFonts w:ascii="Times New Roman" w:hAnsi="Times New Roman" w:cs="Times New Roman"/>
          <w:sz w:val="20"/>
          <w:szCs w:val="21"/>
        </w:rPr>
        <w:t>AI</w:t>
      </w:r>
      <w:r w:rsidRPr="0053332B">
        <w:rPr>
          <w:rFonts w:ascii="Times New Roman" w:hAnsi="Times New Roman" w:cs="Times New Roman"/>
          <w:sz w:val="20"/>
          <w:szCs w:val="21"/>
        </w:rPr>
        <w:t xml:space="preserve"> models.</w:t>
      </w:r>
      <w:bookmarkEnd w:id="0"/>
    </w:p>
    <w:tbl>
      <w:tblPr>
        <w:tblW w:w="9454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567"/>
        <w:gridCol w:w="992"/>
        <w:gridCol w:w="567"/>
        <w:gridCol w:w="1214"/>
        <w:gridCol w:w="663"/>
        <w:gridCol w:w="560"/>
        <w:gridCol w:w="540"/>
        <w:gridCol w:w="860"/>
        <w:gridCol w:w="560"/>
        <w:gridCol w:w="800"/>
        <w:gridCol w:w="571"/>
      </w:tblGrid>
      <w:tr w:rsidR="0042476D" w:rsidRPr="00220817" w14:paraId="3BA1864A" w14:textId="77777777" w:rsidTr="00220817">
        <w:trPr>
          <w:trHeight w:val="276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6241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ode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125B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umor siz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167C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E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5C54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umor Deposit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CEB8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3845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erineural Invasion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7738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istology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9C7A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g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B4FC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Grade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F804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arital Statu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B4CD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Race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0659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rimary Site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510F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Gender</w:t>
            </w:r>
          </w:p>
        </w:tc>
      </w:tr>
      <w:tr w:rsidR="00220817" w:rsidRPr="00220817" w14:paraId="4A332922" w14:textId="77777777" w:rsidTr="008E10FC">
        <w:trPr>
          <w:trHeight w:val="276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08EA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LGBM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AB6FA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582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A509E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33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36EED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249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35668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102 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6CB97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30 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AD4AC7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37 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1A95EE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14 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F67292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3 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964433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02 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C332F8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07 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710C8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5 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BCDCE" w14:textId="77777777" w:rsidR="00220817" w:rsidRPr="0042476D" w:rsidRDefault="00220817" w:rsidP="008E10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1 </w:t>
            </w:r>
          </w:p>
        </w:tc>
      </w:tr>
      <w:tr w:rsidR="00220817" w:rsidRPr="00220817" w14:paraId="5F56074D" w14:textId="77777777" w:rsidTr="00151F89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A8C9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R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0701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2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7EFD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2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0A5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1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D087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81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8290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3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BF01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3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A65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725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1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8A34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F15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B92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01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132B" w14:textId="77777777" w:rsidR="00220817" w:rsidRPr="0042476D" w:rsidRDefault="00220817" w:rsidP="00151F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04 </w:t>
            </w:r>
          </w:p>
        </w:tc>
      </w:tr>
      <w:tr w:rsidR="00220817" w:rsidRPr="00220817" w14:paraId="084E32BA" w14:textId="77777777" w:rsidTr="00F10201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C5C5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GN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D0DC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2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DE7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5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0991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4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C090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224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39B1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3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0BEC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7A8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9AA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1C3B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C98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220C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0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DD22" w14:textId="77777777" w:rsidR="00220817" w:rsidRPr="0042476D" w:rsidRDefault="00220817" w:rsidP="00F102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8 </w:t>
            </w:r>
          </w:p>
        </w:tc>
      </w:tr>
      <w:tr w:rsidR="00220817" w:rsidRPr="00220817" w14:paraId="38AAE401" w14:textId="77777777" w:rsidTr="00F36441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F398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KN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F7CB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2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FDF7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3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B0B2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3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4679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163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776F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5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B13F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10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8226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2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B17D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DF67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1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47D7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B946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2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BF25" w14:textId="77777777" w:rsidR="00220817" w:rsidRPr="0042476D" w:rsidRDefault="00220817" w:rsidP="00F364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52 </w:t>
            </w:r>
          </w:p>
        </w:tc>
      </w:tr>
      <w:tr w:rsidR="00220817" w:rsidRPr="00220817" w14:paraId="3F68F41F" w14:textId="77777777" w:rsidTr="00EA245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2AA6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L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4A6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8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760C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3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7A03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2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7BCA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153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BECA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7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0D05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8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5728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3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40F1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6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4C38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E520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2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BBDE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06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F2CF" w14:textId="77777777" w:rsidR="00220817" w:rsidRPr="0042476D" w:rsidRDefault="00220817" w:rsidP="00EA24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12 </w:t>
            </w:r>
          </w:p>
        </w:tc>
      </w:tr>
      <w:tr w:rsidR="0042476D" w:rsidRPr="00220817" w14:paraId="46D809C2" w14:textId="77777777" w:rsidTr="00220817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5B0E" w14:textId="4ED19626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A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DA70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6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D6ED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4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0C93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3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525F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145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E0BA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3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0DB9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1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36FE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3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7E5F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305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0EDB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1CF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9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BB8D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0 </w:t>
            </w:r>
          </w:p>
        </w:tc>
      </w:tr>
      <w:tr w:rsidR="009F237C" w:rsidRPr="00220817" w14:paraId="7769DD73" w14:textId="77777777" w:rsidTr="00E43A68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03C7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V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B079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4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0139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6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DDE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3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78A6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121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3A77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5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FFB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3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A77A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BE41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94E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96D2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ED0D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01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1D1" w14:textId="77777777" w:rsidR="009F237C" w:rsidRPr="0042476D" w:rsidRDefault="009F237C" w:rsidP="00E43A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3 </w:t>
            </w:r>
          </w:p>
        </w:tc>
      </w:tr>
      <w:tr w:rsidR="0042476D" w:rsidRPr="00220817" w14:paraId="0A8D328C" w14:textId="77777777" w:rsidTr="00220817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C999" w14:textId="40346509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tack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BFD6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48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32A2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43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4C0A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30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F7A5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141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50E1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46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9CB5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42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A4D8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18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CB2F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1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A650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3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A158A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3E1A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0.0001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45AA" w14:textId="77777777" w:rsidR="0042476D" w:rsidRPr="0042476D" w:rsidRDefault="0042476D" w:rsidP="0042476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42476D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-0.0008 </w:t>
            </w:r>
          </w:p>
        </w:tc>
      </w:tr>
    </w:tbl>
    <w:p w14:paraId="1127CFEC" w14:textId="469C845C" w:rsidR="00FF555B" w:rsidRPr="0053332B" w:rsidRDefault="0053332B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AI: </w:t>
      </w:r>
      <w:r>
        <w:rPr>
          <w:rFonts w:ascii="Times New Roman" w:hAnsi="Times New Roman" w:cs="Times New Roman" w:hint="eastAsia"/>
          <w:sz w:val="18"/>
          <w:szCs w:val="20"/>
        </w:rPr>
        <w:t>a</w:t>
      </w:r>
      <w:r>
        <w:rPr>
          <w:rFonts w:ascii="Times New Roman" w:hAnsi="Times New Roman" w:cs="Times New Roman"/>
          <w:sz w:val="18"/>
          <w:szCs w:val="20"/>
        </w:rPr>
        <w:t xml:space="preserve">rtificial intelligence; </w:t>
      </w:r>
      <w:r w:rsidR="00220817" w:rsidRPr="0053332B">
        <w:rPr>
          <w:rFonts w:ascii="Times New Roman" w:hAnsi="Times New Roman" w:cs="Times New Roman"/>
          <w:sz w:val="18"/>
          <w:szCs w:val="20"/>
        </w:rPr>
        <w:t>CEA, carcinoembryonic antigen; LGBM, Light Gradient Boosting Decision; RF, Random Forest; GNB, Gaussian Naive Bayesian; KNN, K-Nearest Neighbor; MLP, Multilayer Perceptron; CART, Classification and Regression Trees; SVM, Support Vector Machine.</w:t>
      </w:r>
    </w:p>
    <w:p w14:paraId="00A378AF" w14:textId="77777777" w:rsidR="009F237C" w:rsidRPr="009F237C" w:rsidRDefault="009F237C">
      <w:pPr>
        <w:rPr>
          <w:rFonts w:ascii="Times New Roman" w:hAnsi="Times New Roman" w:cs="Times New Roman"/>
          <w:sz w:val="13"/>
          <w:szCs w:val="15"/>
        </w:rPr>
      </w:pPr>
    </w:p>
    <w:sectPr w:rsidR="009F237C" w:rsidRPr="009F23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0D6D4E" w14:textId="77777777" w:rsidR="005E59F6" w:rsidRDefault="005E59F6" w:rsidP="0042476D">
      <w:r>
        <w:separator/>
      </w:r>
    </w:p>
  </w:endnote>
  <w:endnote w:type="continuationSeparator" w:id="0">
    <w:p w14:paraId="3EB336AC" w14:textId="77777777" w:rsidR="005E59F6" w:rsidRDefault="005E59F6" w:rsidP="00424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7F5816" w14:textId="77777777" w:rsidR="005E59F6" w:rsidRDefault="005E59F6" w:rsidP="0042476D">
      <w:r>
        <w:separator/>
      </w:r>
    </w:p>
  </w:footnote>
  <w:footnote w:type="continuationSeparator" w:id="0">
    <w:p w14:paraId="0064421B" w14:textId="77777777" w:rsidR="005E59F6" w:rsidRDefault="005E59F6" w:rsidP="00424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C13"/>
    <w:rsid w:val="00220817"/>
    <w:rsid w:val="0042476D"/>
    <w:rsid w:val="00472ADE"/>
    <w:rsid w:val="004E50B9"/>
    <w:rsid w:val="0053332B"/>
    <w:rsid w:val="005E59F6"/>
    <w:rsid w:val="005F6C13"/>
    <w:rsid w:val="006B509F"/>
    <w:rsid w:val="00981159"/>
    <w:rsid w:val="009F237C"/>
    <w:rsid w:val="00AF2235"/>
    <w:rsid w:val="00D7706D"/>
    <w:rsid w:val="00F17F7B"/>
    <w:rsid w:val="00FE201F"/>
    <w:rsid w:val="00FF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270D8F"/>
  <w15:chartTrackingRefBased/>
  <w15:docId w15:val="{EF3479D5-3B34-45AE-8852-FFF33DA6E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7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4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47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4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47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2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Jini Mol J.</cp:lastModifiedBy>
  <cp:revision>7</cp:revision>
  <dcterms:created xsi:type="dcterms:W3CDTF">2021-11-02T07:42:00Z</dcterms:created>
  <dcterms:modified xsi:type="dcterms:W3CDTF">2021-12-27T05:53:00Z</dcterms:modified>
</cp:coreProperties>
</file>